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EC7" w:rsidRPr="00E15EC7" w:rsidRDefault="00E15EC7" w:rsidP="00E15EC7">
      <w:pPr>
        <w:rPr>
          <w:b/>
          <w:sz w:val="36"/>
          <w:szCs w:val="36"/>
          <w:lang w:val="en-US"/>
        </w:rPr>
      </w:pPr>
      <w:r w:rsidRPr="00E15EC7">
        <w:rPr>
          <w:b/>
          <w:sz w:val="36"/>
          <w:szCs w:val="36"/>
          <w:lang w:val="en-US"/>
        </w:rPr>
        <w:t>Supporting Information Captions</w:t>
      </w: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  <w:r w:rsidRPr="003646FE">
        <w:rPr>
          <w:lang w:val="en-US"/>
        </w:rPr>
        <w:t>S</w:t>
      </w:r>
      <w:r>
        <w:rPr>
          <w:lang w:val="en-US"/>
        </w:rPr>
        <w:t xml:space="preserve">1 Table. </w:t>
      </w:r>
      <w:r w:rsidRPr="003646FE">
        <w:rPr>
          <w:lang w:val="en-US"/>
        </w:rPr>
        <w:t xml:space="preserve">Prevalence of the genotypes in whole sample and by gender. </w:t>
      </w:r>
    </w:p>
    <w:p w:rsidR="00E15EC7" w:rsidRDefault="00E15EC7" w:rsidP="00E15EC7">
      <w:pPr>
        <w:rPr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51"/>
        <w:gridCol w:w="736"/>
        <w:gridCol w:w="777"/>
        <w:gridCol w:w="736"/>
        <w:gridCol w:w="736"/>
        <w:gridCol w:w="777"/>
        <w:gridCol w:w="736"/>
        <w:gridCol w:w="968"/>
        <w:gridCol w:w="299"/>
        <w:gridCol w:w="149"/>
        <w:gridCol w:w="20"/>
        <w:gridCol w:w="870"/>
      </w:tblGrid>
      <w:tr w:rsidR="00E15EC7" w:rsidRPr="009D29F5" w:rsidTr="00D02B02">
        <w:trPr>
          <w:trHeight w:hRule="exact" w:val="767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9D29F5" w:rsidRDefault="00E15EC7" w:rsidP="00D02B02">
            <w:pPr>
              <w:rPr>
                <w:lang w:val="en-US"/>
              </w:rPr>
            </w:pPr>
            <w:r w:rsidRPr="009D29F5">
              <w:rPr>
                <w:lang w:val="en-US"/>
              </w:rPr>
              <w:t>SNPs Pol.</w:t>
            </w:r>
          </w:p>
        </w:tc>
        <w:tc>
          <w:tcPr>
            <w:tcW w:w="2249" w:type="dxa"/>
            <w:gridSpan w:val="3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E15EC7" w:rsidRPr="009D29F5" w:rsidRDefault="00E15EC7" w:rsidP="00D02B02">
            <w:pPr>
              <w:jc w:val="center"/>
              <w:rPr>
                <w:lang w:val="en-US"/>
              </w:rPr>
            </w:pPr>
            <w:r w:rsidRPr="009D29F5">
              <w:rPr>
                <w:lang w:val="en-US"/>
              </w:rPr>
              <w:t>Genotypes</w:t>
            </w:r>
          </w:p>
          <w:p w:rsidR="00E15EC7" w:rsidRPr="009D29F5" w:rsidRDefault="00E15EC7" w:rsidP="00D02B02">
            <w:pPr>
              <w:jc w:val="center"/>
              <w:rPr>
                <w:lang w:val="en-US"/>
              </w:rPr>
            </w:pPr>
            <w:r w:rsidRPr="009D29F5">
              <w:rPr>
                <w:lang w:val="en-US"/>
              </w:rPr>
              <w:t>All sample</w:t>
            </w:r>
          </w:p>
        </w:tc>
        <w:tc>
          <w:tcPr>
            <w:tcW w:w="2249" w:type="dxa"/>
            <w:gridSpan w:val="3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:rsidR="00E15EC7" w:rsidRPr="009D29F5" w:rsidRDefault="00E15EC7" w:rsidP="00D02B02">
            <w:pPr>
              <w:jc w:val="center"/>
              <w:rPr>
                <w:lang w:val="en-US"/>
              </w:rPr>
            </w:pPr>
            <w:r w:rsidRPr="009D29F5">
              <w:rPr>
                <w:lang w:val="en-US"/>
              </w:rPr>
              <w:t>Genotypes</w:t>
            </w:r>
          </w:p>
          <w:p w:rsidR="00E15EC7" w:rsidRPr="009D29F5" w:rsidRDefault="00E15EC7" w:rsidP="00D02B02">
            <w:pPr>
              <w:jc w:val="center"/>
              <w:rPr>
                <w:lang w:val="en-US"/>
              </w:rPr>
            </w:pPr>
            <w:r w:rsidRPr="009D29F5">
              <w:rPr>
                <w:lang w:val="en-US"/>
              </w:rPr>
              <w:t>Women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5EC7" w:rsidRPr="009D29F5" w:rsidRDefault="00E15EC7" w:rsidP="00D02B02">
            <w:pPr>
              <w:jc w:val="center"/>
              <w:rPr>
                <w:lang w:val="en-US"/>
              </w:rPr>
            </w:pPr>
            <w:r w:rsidRPr="009D29F5">
              <w:rPr>
                <w:lang w:val="en-US"/>
              </w:rPr>
              <w:t>Genotypes</w:t>
            </w:r>
          </w:p>
          <w:p w:rsidR="00E15EC7" w:rsidRPr="009D29F5" w:rsidRDefault="00E15EC7" w:rsidP="00D02B02">
            <w:pPr>
              <w:jc w:val="center"/>
              <w:rPr>
                <w:lang w:val="en-US"/>
              </w:rPr>
            </w:pPr>
            <w:r w:rsidRPr="009D29F5">
              <w:rPr>
                <w:lang w:val="en-US"/>
              </w:rPr>
              <w:t>Men</w:t>
            </w:r>
          </w:p>
        </w:tc>
        <w:tc>
          <w:tcPr>
            <w:tcW w:w="1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5EC7" w:rsidRPr="009D29F5" w:rsidRDefault="00E15EC7" w:rsidP="00D02B02">
            <w:pPr>
              <w:rPr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C7" w:rsidRPr="009D29F5" w:rsidRDefault="00E15EC7" w:rsidP="00D02B02">
            <w:pPr>
              <w:rPr>
                <w:lang w:val="en-US"/>
              </w:rPr>
            </w:pPr>
          </w:p>
        </w:tc>
      </w:tr>
      <w:tr w:rsidR="00E15EC7" w:rsidRPr="005319B6" w:rsidTr="00D02B02">
        <w:trPr>
          <w:trHeight w:hRule="exact" w:val="567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 xml:space="preserve">-994CT </w:t>
            </w:r>
          </w:p>
          <w:p w:rsidR="00E15EC7" w:rsidRPr="009D29F5" w:rsidRDefault="00E15EC7" w:rsidP="00D02B02">
            <w:pPr>
              <w:rPr>
                <w:sz w:val="18"/>
                <w:lang w:val="en-US"/>
              </w:rPr>
            </w:pPr>
            <w:proofErr w:type="spellStart"/>
            <w:r w:rsidRPr="009D29F5">
              <w:rPr>
                <w:sz w:val="18"/>
                <w:lang w:val="en-US"/>
              </w:rPr>
              <w:t>rs</w:t>
            </w:r>
            <w:proofErr w:type="spellEnd"/>
            <w:r w:rsidRPr="009D29F5">
              <w:rPr>
                <w:sz w:val="18"/>
                <w:lang w:val="en-US"/>
              </w:rPr>
              <w:t xml:space="preserve"> 26312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C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80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T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9 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T/T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C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78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T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21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T/T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%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C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81%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T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8%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T/T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%</w:t>
            </w:r>
          </w:p>
        </w:tc>
      </w:tr>
      <w:tr w:rsidR="00E15EC7" w:rsidRPr="005319B6" w:rsidTr="00D02B02">
        <w:trPr>
          <w:trHeight w:hRule="exact" w:val="567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 xml:space="preserve">-604GA </w:t>
            </w:r>
          </w:p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 xml:space="preserve">rs27647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30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54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G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6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30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56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G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4%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31%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52%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G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7%</w:t>
            </w:r>
          </w:p>
        </w:tc>
      </w:tr>
      <w:tr w:rsidR="00E15EC7" w:rsidRPr="005319B6" w:rsidTr="00D02B02">
        <w:trPr>
          <w:trHeight w:hRule="exact" w:val="567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>-501AC</w:t>
            </w:r>
          </w:p>
          <w:p w:rsidR="00E15EC7" w:rsidRPr="009D29F5" w:rsidRDefault="00E15EC7" w:rsidP="00D02B02">
            <w:pPr>
              <w:rPr>
                <w:sz w:val="18"/>
                <w:lang w:val="en-US"/>
              </w:rPr>
            </w:pPr>
            <w:proofErr w:type="spellStart"/>
            <w:r w:rsidRPr="009D29F5">
              <w:rPr>
                <w:sz w:val="18"/>
                <w:lang w:val="en-US"/>
              </w:rPr>
              <w:t>rs</w:t>
            </w:r>
            <w:proofErr w:type="spellEnd"/>
            <w:r w:rsidRPr="009D29F5">
              <w:rPr>
                <w:sz w:val="18"/>
                <w:lang w:val="en-US"/>
              </w:rPr>
              <w:t xml:space="preserve"> 26802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41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49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C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0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36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53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C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1%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45%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46%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C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9%</w:t>
            </w:r>
          </w:p>
        </w:tc>
      </w:tr>
      <w:tr w:rsidR="00E15EC7" w:rsidRPr="005319B6" w:rsidTr="00D02B02">
        <w:trPr>
          <w:trHeight w:hRule="exact" w:val="567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 xml:space="preserve">R51Q </w:t>
            </w:r>
          </w:p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 xml:space="preserve">rs34911341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G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99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G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99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-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G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99%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G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%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-</w:t>
            </w:r>
          </w:p>
        </w:tc>
      </w:tr>
      <w:tr w:rsidR="00E15EC7" w:rsidRPr="005319B6" w:rsidTr="00D02B02">
        <w:trPr>
          <w:trHeight w:hRule="exact" w:val="567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 xml:space="preserve">M72L </w:t>
            </w:r>
          </w:p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 xml:space="preserve">rs696217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C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85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5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C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84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6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-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C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87%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C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13%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C7" w:rsidRPr="005319B6" w:rsidRDefault="00E15EC7" w:rsidP="00E15EC7">
            <w:pPr>
              <w:numPr>
                <w:ilvl w:val="0"/>
                <w:numId w:val="1"/>
              </w:numPr>
              <w:jc w:val="center"/>
              <w:rPr>
                <w:sz w:val="18"/>
                <w:lang w:val="en-US"/>
              </w:rPr>
            </w:pPr>
          </w:p>
        </w:tc>
      </w:tr>
      <w:tr w:rsidR="00E15EC7" w:rsidRPr="005319B6" w:rsidTr="00D02B02">
        <w:trPr>
          <w:trHeight w:hRule="exact" w:val="567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>L90G</w:t>
            </w:r>
          </w:p>
          <w:p w:rsidR="00E15EC7" w:rsidRPr="009D29F5" w:rsidRDefault="00E15EC7" w:rsidP="00D02B02">
            <w:pPr>
              <w:rPr>
                <w:sz w:val="18"/>
                <w:lang w:val="en-US"/>
              </w:rPr>
            </w:pPr>
            <w:r w:rsidRPr="009D29F5">
              <w:rPr>
                <w:sz w:val="18"/>
                <w:lang w:val="en-US"/>
              </w:rPr>
              <w:t xml:space="preserve"> rs4684677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93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T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7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93%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T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7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-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A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92%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A/T</w:t>
            </w:r>
          </w:p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  <w:r w:rsidRPr="005319B6">
              <w:rPr>
                <w:sz w:val="18"/>
                <w:lang w:val="en-US"/>
              </w:rPr>
              <w:t>8%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:rsidR="00E15EC7" w:rsidRPr="005319B6" w:rsidRDefault="00E15EC7" w:rsidP="00D02B0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C7" w:rsidRPr="005319B6" w:rsidRDefault="00E15EC7" w:rsidP="00E15EC7">
            <w:pPr>
              <w:numPr>
                <w:ilvl w:val="0"/>
                <w:numId w:val="1"/>
              </w:numPr>
              <w:jc w:val="center"/>
              <w:rPr>
                <w:sz w:val="18"/>
                <w:lang w:val="en-US"/>
              </w:rPr>
            </w:pPr>
          </w:p>
        </w:tc>
      </w:tr>
    </w:tbl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  <w:bookmarkStart w:id="0" w:name="_GoBack"/>
      <w:bookmarkEnd w:id="0"/>
    </w:p>
    <w:sectPr w:rsidR="00E15EC7" w:rsidSect="005132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542056"/>
    <w:multiLevelType w:val="hybridMultilevel"/>
    <w:tmpl w:val="1478BCD4"/>
    <w:lvl w:ilvl="0" w:tplc="9462EBF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EC7"/>
    <w:rsid w:val="000100AA"/>
    <w:rsid w:val="00011611"/>
    <w:rsid w:val="00013C21"/>
    <w:rsid w:val="00016E41"/>
    <w:rsid w:val="000179B9"/>
    <w:rsid w:val="00022989"/>
    <w:rsid w:val="00023884"/>
    <w:rsid w:val="00043416"/>
    <w:rsid w:val="000513DA"/>
    <w:rsid w:val="00056D92"/>
    <w:rsid w:val="000702C3"/>
    <w:rsid w:val="00073E38"/>
    <w:rsid w:val="00093A7D"/>
    <w:rsid w:val="0009673D"/>
    <w:rsid w:val="000B1C5D"/>
    <w:rsid w:val="000B70B2"/>
    <w:rsid w:val="000C4EF9"/>
    <w:rsid w:val="000E40C0"/>
    <w:rsid w:val="000E4D34"/>
    <w:rsid w:val="000E64E2"/>
    <w:rsid w:val="000F0530"/>
    <w:rsid w:val="001002BB"/>
    <w:rsid w:val="00104905"/>
    <w:rsid w:val="00110CEE"/>
    <w:rsid w:val="00111690"/>
    <w:rsid w:val="00112E75"/>
    <w:rsid w:val="00116CF0"/>
    <w:rsid w:val="00122DA7"/>
    <w:rsid w:val="00130D13"/>
    <w:rsid w:val="00131245"/>
    <w:rsid w:val="0013531C"/>
    <w:rsid w:val="0013544C"/>
    <w:rsid w:val="00137801"/>
    <w:rsid w:val="0014330C"/>
    <w:rsid w:val="001471EC"/>
    <w:rsid w:val="00151F1A"/>
    <w:rsid w:val="00156AF3"/>
    <w:rsid w:val="00173C04"/>
    <w:rsid w:val="00183EBE"/>
    <w:rsid w:val="00195294"/>
    <w:rsid w:val="001958C9"/>
    <w:rsid w:val="001A1274"/>
    <w:rsid w:val="001A40F8"/>
    <w:rsid w:val="001A574C"/>
    <w:rsid w:val="001B17C9"/>
    <w:rsid w:val="001B57BC"/>
    <w:rsid w:val="001F379E"/>
    <w:rsid w:val="00200031"/>
    <w:rsid w:val="00221769"/>
    <w:rsid w:val="00223D45"/>
    <w:rsid w:val="002477CA"/>
    <w:rsid w:val="00251936"/>
    <w:rsid w:val="00262762"/>
    <w:rsid w:val="00265256"/>
    <w:rsid w:val="0026798C"/>
    <w:rsid w:val="002728E5"/>
    <w:rsid w:val="0027403C"/>
    <w:rsid w:val="00286594"/>
    <w:rsid w:val="00286CF5"/>
    <w:rsid w:val="0028700F"/>
    <w:rsid w:val="00290EB6"/>
    <w:rsid w:val="00294674"/>
    <w:rsid w:val="002961CB"/>
    <w:rsid w:val="0029748F"/>
    <w:rsid w:val="002A0462"/>
    <w:rsid w:val="002B549B"/>
    <w:rsid w:val="002B5A61"/>
    <w:rsid w:val="002C2F4A"/>
    <w:rsid w:val="002C41FB"/>
    <w:rsid w:val="002D00F5"/>
    <w:rsid w:val="002D017E"/>
    <w:rsid w:val="002D7150"/>
    <w:rsid w:val="002E3A3E"/>
    <w:rsid w:val="00313063"/>
    <w:rsid w:val="003150EC"/>
    <w:rsid w:val="00320F8A"/>
    <w:rsid w:val="003329CB"/>
    <w:rsid w:val="00335CE4"/>
    <w:rsid w:val="00342551"/>
    <w:rsid w:val="00345023"/>
    <w:rsid w:val="00350F0F"/>
    <w:rsid w:val="00357EA9"/>
    <w:rsid w:val="0036007B"/>
    <w:rsid w:val="0036463D"/>
    <w:rsid w:val="00366924"/>
    <w:rsid w:val="00374297"/>
    <w:rsid w:val="00376700"/>
    <w:rsid w:val="00381725"/>
    <w:rsid w:val="00381D1E"/>
    <w:rsid w:val="00386E49"/>
    <w:rsid w:val="00396555"/>
    <w:rsid w:val="003B1F21"/>
    <w:rsid w:val="003C15BB"/>
    <w:rsid w:val="003C3254"/>
    <w:rsid w:val="003C7CA4"/>
    <w:rsid w:val="003D1760"/>
    <w:rsid w:val="003D359D"/>
    <w:rsid w:val="003D458F"/>
    <w:rsid w:val="003D59FF"/>
    <w:rsid w:val="003E3530"/>
    <w:rsid w:val="003E5F77"/>
    <w:rsid w:val="003F0B8D"/>
    <w:rsid w:val="003F17DE"/>
    <w:rsid w:val="003F47B7"/>
    <w:rsid w:val="004004CA"/>
    <w:rsid w:val="00405E45"/>
    <w:rsid w:val="00407A82"/>
    <w:rsid w:val="004244AD"/>
    <w:rsid w:val="00425031"/>
    <w:rsid w:val="00427542"/>
    <w:rsid w:val="00436A22"/>
    <w:rsid w:val="00437FA2"/>
    <w:rsid w:val="0044367D"/>
    <w:rsid w:val="00446552"/>
    <w:rsid w:val="0045706E"/>
    <w:rsid w:val="00457533"/>
    <w:rsid w:val="00464023"/>
    <w:rsid w:val="004744D9"/>
    <w:rsid w:val="004746F3"/>
    <w:rsid w:val="0047478C"/>
    <w:rsid w:val="00476A83"/>
    <w:rsid w:val="00483EB1"/>
    <w:rsid w:val="00486B28"/>
    <w:rsid w:val="004A1FCE"/>
    <w:rsid w:val="004A40D5"/>
    <w:rsid w:val="004B16D6"/>
    <w:rsid w:val="004B5894"/>
    <w:rsid w:val="004B6C2A"/>
    <w:rsid w:val="004B7092"/>
    <w:rsid w:val="004B7F94"/>
    <w:rsid w:val="004D224F"/>
    <w:rsid w:val="004D4C19"/>
    <w:rsid w:val="004D5609"/>
    <w:rsid w:val="004E18F3"/>
    <w:rsid w:val="004F3E78"/>
    <w:rsid w:val="004F48AD"/>
    <w:rsid w:val="004F7555"/>
    <w:rsid w:val="00500471"/>
    <w:rsid w:val="00500562"/>
    <w:rsid w:val="00501EAB"/>
    <w:rsid w:val="005132CF"/>
    <w:rsid w:val="00515634"/>
    <w:rsid w:val="0052109D"/>
    <w:rsid w:val="00521E1C"/>
    <w:rsid w:val="0052571E"/>
    <w:rsid w:val="005263E8"/>
    <w:rsid w:val="005271B0"/>
    <w:rsid w:val="005307F0"/>
    <w:rsid w:val="005515F6"/>
    <w:rsid w:val="00551CF4"/>
    <w:rsid w:val="00551F2E"/>
    <w:rsid w:val="005562DE"/>
    <w:rsid w:val="00574F8C"/>
    <w:rsid w:val="0058165E"/>
    <w:rsid w:val="00587D89"/>
    <w:rsid w:val="005978D9"/>
    <w:rsid w:val="005A1962"/>
    <w:rsid w:val="005A580E"/>
    <w:rsid w:val="005A6D63"/>
    <w:rsid w:val="005B1341"/>
    <w:rsid w:val="005B36C0"/>
    <w:rsid w:val="005B4ACB"/>
    <w:rsid w:val="005C672D"/>
    <w:rsid w:val="005D2E7A"/>
    <w:rsid w:val="005D4A22"/>
    <w:rsid w:val="005D6955"/>
    <w:rsid w:val="005E4386"/>
    <w:rsid w:val="005F0780"/>
    <w:rsid w:val="005F1CDF"/>
    <w:rsid w:val="005F329A"/>
    <w:rsid w:val="005F7871"/>
    <w:rsid w:val="006045F8"/>
    <w:rsid w:val="00606147"/>
    <w:rsid w:val="00621113"/>
    <w:rsid w:val="00631470"/>
    <w:rsid w:val="00644423"/>
    <w:rsid w:val="00654E4C"/>
    <w:rsid w:val="0066125F"/>
    <w:rsid w:val="00666974"/>
    <w:rsid w:val="00667B84"/>
    <w:rsid w:val="00671578"/>
    <w:rsid w:val="00674C02"/>
    <w:rsid w:val="006830EE"/>
    <w:rsid w:val="006846FB"/>
    <w:rsid w:val="0068531C"/>
    <w:rsid w:val="00685E17"/>
    <w:rsid w:val="006872D8"/>
    <w:rsid w:val="006952B2"/>
    <w:rsid w:val="00695BA0"/>
    <w:rsid w:val="00696622"/>
    <w:rsid w:val="00697900"/>
    <w:rsid w:val="006A1C80"/>
    <w:rsid w:val="006A3827"/>
    <w:rsid w:val="006A3C2E"/>
    <w:rsid w:val="006A57EF"/>
    <w:rsid w:val="006B358C"/>
    <w:rsid w:val="006C7233"/>
    <w:rsid w:val="006C72B0"/>
    <w:rsid w:val="006D1403"/>
    <w:rsid w:val="006D1A73"/>
    <w:rsid w:val="006E0A9A"/>
    <w:rsid w:val="007003BD"/>
    <w:rsid w:val="00703846"/>
    <w:rsid w:val="00707047"/>
    <w:rsid w:val="00707E6F"/>
    <w:rsid w:val="00707FBE"/>
    <w:rsid w:val="007119CA"/>
    <w:rsid w:val="00716F95"/>
    <w:rsid w:val="00721487"/>
    <w:rsid w:val="00721A0E"/>
    <w:rsid w:val="007302ED"/>
    <w:rsid w:val="007307C3"/>
    <w:rsid w:val="007357BC"/>
    <w:rsid w:val="0074193F"/>
    <w:rsid w:val="00745563"/>
    <w:rsid w:val="00747F1D"/>
    <w:rsid w:val="007516EC"/>
    <w:rsid w:val="007533FF"/>
    <w:rsid w:val="00754A1C"/>
    <w:rsid w:val="007571EF"/>
    <w:rsid w:val="007579D2"/>
    <w:rsid w:val="007753AA"/>
    <w:rsid w:val="007762A0"/>
    <w:rsid w:val="007779B5"/>
    <w:rsid w:val="00777A9E"/>
    <w:rsid w:val="00777F8F"/>
    <w:rsid w:val="00780900"/>
    <w:rsid w:val="00784D1E"/>
    <w:rsid w:val="007854D3"/>
    <w:rsid w:val="0078657A"/>
    <w:rsid w:val="007874DC"/>
    <w:rsid w:val="00793E2D"/>
    <w:rsid w:val="007A2105"/>
    <w:rsid w:val="007A2FBA"/>
    <w:rsid w:val="007A379D"/>
    <w:rsid w:val="007A55B2"/>
    <w:rsid w:val="007A6A4B"/>
    <w:rsid w:val="007B6529"/>
    <w:rsid w:val="007B7EB0"/>
    <w:rsid w:val="007C67C9"/>
    <w:rsid w:val="007D33FF"/>
    <w:rsid w:val="007D4ABF"/>
    <w:rsid w:val="007D7FDE"/>
    <w:rsid w:val="007F0E83"/>
    <w:rsid w:val="007F781D"/>
    <w:rsid w:val="00807250"/>
    <w:rsid w:val="00827913"/>
    <w:rsid w:val="00830306"/>
    <w:rsid w:val="00842652"/>
    <w:rsid w:val="00846D62"/>
    <w:rsid w:val="00847A6C"/>
    <w:rsid w:val="00847B89"/>
    <w:rsid w:val="008524E6"/>
    <w:rsid w:val="00857787"/>
    <w:rsid w:val="00862387"/>
    <w:rsid w:val="008654AB"/>
    <w:rsid w:val="00866651"/>
    <w:rsid w:val="0087031F"/>
    <w:rsid w:val="0087081E"/>
    <w:rsid w:val="00876C86"/>
    <w:rsid w:val="008853CD"/>
    <w:rsid w:val="008914A7"/>
    <w:rsid w:val="00893334"/>
    <w:rsid w:val="00896118"/>
    <w:rsid w:val="008B18E7"/>
    <w:rsid w:val="008C2BE1"/>
    <w:rsid w:val="008D5A3D"/>
    <w:rsid w:val="008E7924"/>
    <w:rsid w:val="008F2260"/>
    <w:rsid w:val="008F3B88"/>
    <w:rsid w:val="008F55F1"/>
    <w:rsid w:val="008F608F"/>
    <w:rsid w:val="00904C4F"/>
    <w:rsid w:val="00907698"/>
    <w:rsid w:val="0091137C"/>
    <w:rsid w:val="00921938"/>
    <w:rsid w:val="00922411"/>
    <w:rsid w:val="00922DCE"/>
    <w:rsid w:val="009335F2"/>
    <w:rsid w:val="0093785F"/>
    <w:rsid w:val="00942E99"/>
    <w:rsid w:val="00945472"/>
    <w:rsid w:val="00945723"/>
    <w:rsid w:val="0095056C"/>
    <w:rsid w:val="0095234A"/>
    <w:rsid w:val="00955531"/>
    <w:rsid w:val="00955B01"/>
    <w:rsid w:val="0096237A"/>
    <w:rsid w:val="00966D40"/>
    <w:rsid w:val="009700B9"/>
    <w:rsid w:val="00971C49"/>
    <w:rsid w:val="00974A57"/>
    <w:rsid w:val="00997962"/>
    <w:rsid w:val="009A1BC7"/>
    <w:rsid w:val="009A2F94"/>
    <w:rsid w:val="009B63A5"/>
    <w:rsid w:val="009E34A1"/>
    <w:rsid w:val="009F4E77"/>
    <w:rsid w:val="009F75CE"/>
    <w:rsid w:val="009F7793"/>
    <w:rsid w:val="00A0341C"/>
    <w:rsid w:val="00A07D68"/>
    <w:rsid w:val="00A13655"/>
    <w:rsid w:val="00A14F0F"/>
    <w:rsid w:val="00A22E2E"/>
    <w:rsid w:val="00A250ED"/>
    <w:rsid w:val="00A3035A"/>
    <w:rsid w:val="00A44C41"/>
    <w:rsid w:val="00A55B2F"/>
    <w:rsid w:val="00A7372E"/>
    <w:rsid w:val="00A73E5E"/>
    <w:rsid w:val="00A75C32"/>
    <w:rsid w:val="00A82676"/>
    <w:rsid w:val="00A829CF"/>
    <w:rsid w:val="00A8597C"/>
    <w:rsid w:val="00A9109F"/>
    <w:rsid w:val="00A923A5"/>
    <w:rsid w:val="00A9420D"/>
    <w:rsid w:val="00A94962"/>
    <w:rsid w:val="00A9510D"/>
    <w:rsid w:val="00AB5CF9"/>
    <w:rsid w:val="00AB75AC"/>
    <w:rsid w:val="00AC1E9A"/>
    <w:rsid w:val="00AD6FB7"/>
    <w:rsid w:val="00AD7AE1"/>
    <w:rsid w:val="00AE02A3"/>
    <w:rsid w:val="00AE1083"/>
    <w:rsid w:val="00AE151B"/>
    <w:rsid w:val="00AF4689"/>
    <w:rsid w:val="00AF6C02"/>
    <w:rsid w:val="00AF72C7"/>
    <w:rsid w:val="00B078BB"/>
    <w:rsid w:val="00B10632"/>
    <w:rsid w:val="00B203AC"/>
    <w:rsid w:val="00B2048B"/>
    <w:rsid w:val="00B52F30"/>
    <w:rsid w:val="00B5524F"/>
    <w:rsid w:val="00B55CE2"/>
    <w:rsid w:val="00B613C7"/>
    <w:rsid w:val="00B668FA"/>
    <w:rsid w:val="00B819C3"/>
    <w:rsid w:val="00B92066"/>
    <w:rsid w:val="00B930B3"/>
    <w:rsid w:val="00BA4642"/>
    <w:rsid w:val="00BA6D43"/>
    <w:rsid w:val="00BB03C3"/>
    <w:rsid w:val="00BF35C2"/>
    <w:rsid w:val="00BF637F"/>
    <w:rsid w:val="00BF7054"/>
    <w:rsid w:val="00C001E8"/>
    <w:rsid w:val="00C07BA3"/>
    <w:rsid w:val="00C124E5"/>
    <w:rsid w:val="00C14D1B"/>
    <w:rsid w:val="00C20C2C"/>
    <w:rsid w:val="00C23BD9"/>
    <w:rsid w:val="00C30A93"/>
    <w:rsid w:val="00C41D5C"/>
    <w:rsid w:val="00C45764"/>
    <w:rsid w:val="00C46EF5"/>
    <w:rsid w:val="00C5138B"/>
    <w:rsid w:val="00C5500B"/>
    <w:rsid w:val="00C70F78"/>
    <w:rsid w:val="00C72615"/>
    <w:rsid w:val="00C74FD0"/>
    <w:rsid w:val="00C76483"/>
    <w:rsid w:val="00C81703"/>
    <w:rsid w:val="00C84B67"/>
    <w:rsid w:val="00C87102"/>
    <w:rsid w:val="00C93394"/>
    <w:rsid w:val="00CA19FC"/>
    <w:rsid w:val="00CA726A"/>
    <w:rsid w:val="00CB35FD"/>
    <w:rsid w:val="00CB46E2"/>
    <w:rsid w:val="00CC063D"/>
    <w:rsid w:val="00CD0A9F"/>
    <w:rsid w:val="00CD7BC9"/>
    <w:rsid w:val="00CE6E07"/>
    <w:rsid w:val="00CF01CE"/>
    <w:rsid w:val="00CF32DE"/>
    <w:rsid w:val="00CF3970"/>
    <w:rsid w:val="00CF7CFF"/>
    <w:rsid w:val="00D207A2"/>
    <w:rsid w:val="00D332DE"/>
    <w:rsid w:val="00D40A88"/>
    <w:rsid w:val="00D417B7"/>
    <w:rsid w:val="00D46E48"/>
    <w:rsid w:val="00D52828"/>
    <w:rsid w:val="00D5470F"/>
    <w:rsid w:val="00D563BF"/>
    <w:rsid w:val="00D57283"/>
    <w:rsid w:val="00D60F57"/>
    <w:rsid w:val="00D6489A"/>
    <w:rsid w:val="00D70022"/>
    <w:rsid w:val="00D7411B"/>
    <w:rsid w:val="00D861E6"/>
    <w:rsid w:val="00D94F13"/>
    <w:rsid w:val="00DA7A07"/>
    <w:rsid w:val="00DC195D"/>
    <w:rsid w:val="00DC27B2"/>
    <w:rsid w:val="00DD5C33"/>
    <w:rsid w:val="00E01A05"/>
    <w:rsid w:val="00E15EC7"/>
    <w:rsid w:val="00E21C6F"/>
    <w:rsid w:val="00E22431"/>
    <w:rsid w:val="00E26508"/>
    <w:rsid w:val="00E27F51"/>
    <w:rsid w:val="00E52779"/>
    <w:rsid w:val="00E644EC"/>
    <w:rsid w:val="00E65CD9"/>
    <w:rsid w:val="00E70667"/>
    <w:rsid w:val="00E76EAF"/>
    <w:rsid w:val="00E82083"/>
    <w:rsid w:val="00E829F6"/>
    <w:rsid w:val="00E935DB"/>
    <w:rsid w:val="00EA021B"/>
    <w:rsid w:val="00EA1887"/>
    <w:rsid w:val="00EA2BA6"/>
    <w:rsid w:val="00EA65F0"/>
    <w:rsid w:val="00EA67EC"/>
    <w:rsid w:val="00EB0A57"/>
    <w:rsid w:val="00EB45BB"/>
    <w:rsid w:val="00EB4D50"/>
    <w:rsid w:val="00EB7F77"/>
    <w:rsid w:val="00EC3F4A"/>
    <w:rsid w:val="00EE37E0"/>
    <w:rsid w:val="00EE51DC"/>
    <w:rsid w:val="00EF4161"/>
    <w:rsid w:val="00F053E7"/>
    <w:rsid w:val="00F05568"/>
    <w:rsid w:val="00F05BBF"/>
    <w:rsid w:val="00F068ED"/>
    <w:rsid w:val="00F0765F"/>
    <w:rsid w:val="00F106CA"/>
    <w:rsid w:val="00F14852"/>
    <w:rsid w:val="00F1643C"/>
    <w:rsid w:val="00F20AC9"/>
    <w:rsid w:val="00F27B5D"/>
    <w:rsid w:val="00F43C65"/>
    <w:rsid w:val="00F443E7"/>
    <w:rsid w:val="00F560DE"/>
    <w:rsid w:val="00F566A0"/>
    <w:rsid w:val="00F5737D"/>
    <w:rsid w:val="00F7013C"/>
    <w:rsid w:val="00F72774"/>
    <w:rsid w:val="00F7392A"/>
    <w:rsid w:val="00F80110"/>
    <w:rsid w:val="00F8164B"/>
    <w:rsid w:val="00F822FF"/>
    <w:rsid w:val="00F87918"/>
    <w:rsid w:val="00F931D0"/>
    <w:rsid w:val="00F9490E"/>
    <w:rsid w:val="00F97F2B"/>
    <w:rsid w:val="00FA19DA"/>
    <w:rsid w:val="00FB365F"/>
    <w:rsid w:val="00FC00B8"/>
    <w:rsid w:val="00FC3890"/>
    <w:rsid w:val="00FD0AF8"/>
    <w:rsid w:val="00FD0BD9"/>
    <w:rsid w:val="00FD6670"/>
    <w:rsid w:val="00FD6960"/>
    <w:rsid w:val="00FE11B6"/>
    <w:rsid w:val="00FF0794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058156-619A-4C93-BF66-4A2766E0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E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orta</dc:creator>
  <cp:lastModifiedBy>Mireia Mora Porta</cp:lastModifiedBy>
  <cp:revision>2</cp:revision>
  <dcterms:created xsi:type="dcterms:W3CDTF">2015-08-29T00:18:00Z</dcterms:created>
  <dcterms:modified xsi:type="dcterms:W3CDTF">2015-08-29T00:18:00Z</dcterms:modified>
</cp:coreProperties>
</file>